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BB49" w14:textId="250E23B7" w:rsidR="00873058" w:rsidRPr="00DB6450" w:rsidRDefault="002E11A4" w:rsidP="002E11A4">
      <w:pPr>
        <w:ind w:left="1922" w:hangingChars="800" w:hanging="1922"/>
        <w:rPr>
          <w:rFonts w:ascii="Times New Roman" w:hAnsi="Times New Roman" w:cs="Times New Roman"/>
          <w:b/>
          <w:bCs/>
        </w:rPr>
      </w:pPr>
      <w:bookmarkStart w:id="0" w:name="_Hlk149749314"/>
      <w:r>
        <w:rPr>
          <w:rFonts w:ascii="Times New Roman" w:hAnsi="Times New Roman" w:cs="Times New Roman"/>
          <w:b/>
          <w:bCs/>
        </w:rPr>
        <w:t>Additional file 3</w:t>
      </w:r>
      <w:r w:rsidR="00B44F7C" w:rsidRPr="00DB6450">
        <w:rPr>
          <w:rFonts w:ascii="Times New Roman" w:hAnsi="Times New Roman" w:cs="Times New Roman"/>
          <w:b/>
          <w:bCs/>
        </w:rPr>
        <w:t>.</w:t>
      </w:r>
      <w:r w:rsidR="007F4A4B" w:rsidRPr="00DB6450">
        <w:rPr>
          <w:rFonts w:ascii="Times New Roman" w:hAnsi="Times New Roman" w:cs="Times New Roman"/>
          <w:b/>
          <w:bCs/>
        </w:rPr>
        <w:t xml:space="preserve"> </w:t>
      </w:r>
      <w:r w:rsidR="003F4BA0" w:rsidRPr="00DB6450">
        <w:rPr>
          <w:rFonts w:ascii="Times New Roman" w:hAnsi="Times New Roman" w:cs="Times New Roman"/>
          <w:b/>
          <w:bCs/>
        </w:rPr>
        <w:t xml:space="preserve">Performance of </w:t>
      </w:r>
      <w:r w:rsidR="00CC6F8D" w:rsidRPr="00DB6450">
        <w:rPr>
          <w:rFonts w:ascii="Times New Roman" w:hAnsi="Times New Roman" w:cs="Times New Roman"/>
          <w:b/>
          <w:bCs/>
        </w:rPr>
        <w:t>EL-NDI</w:t>
      </w:r>
      <w:r w:rsidR="005F43C7" w:rsidRPr="00DB6450">
        <w:rPr>
          <w:rFonts w:ascii="Times New Roman" w:hAnsi="Times New Roman" w:cs="Times New Roman"/>
          <w:b/>
          <w:bCs/>
        </w:rPr>
        <w:t xml:space="preserve"> and </w:t>
      </w:r>
      <w:r w:rsidR="00CC6F8D" w:rsidRPr="00DB6450">
        <w:rPr>
          <w:rFonts w:ascii="Times New Roman" w:hAnsi="Times New Roman" w:cs="Times New Roman"/>
          <w:b/>
          <w:bCs/>
        </w:rPr>
        <w:t>RF</w:t>
      </w:r>
      <w:r w:rsidR="000D1C26" w:rsidRPr="00DB6450">
        <w:rPr>
          <w:rFonts w:ascii="Times New Roman" w:hAnsi="Times New Roman" w:cs="Times New Roman"/>
          <w:b/>
          <w:bCs/>
        </w:rPr>
        <w:t xml:space="preserve"> </w:t>
      </w:r>
      <w:r w:rsidR="003F4BA0" w:rsidRPr="00DB6450">
        <w:rPr>
          <w:rFonts w:ascii="Times New Roman" w:hAnsi="Times New Roman" w:cs="Times New Roman"/>
          <w:b/>
          <w:bCs/>
        </w:rPr>
        <w:t>in</w:t>
      </w:r>
      <w:r w:rsidR="007F4A4B" w:rsidRPr="00DB6450">
        <w:rPr>
          <w:rFonts w:ascii="Times New Roman" w:hAnsi="Times New Roman" w:cs="Times New Roman"/>
          <w:b/>
          <w:bCs/>
        </w:rPr>
        <w:t xml:space="preserve"> independent test </w:t>
      </w:r>
      <w:r w:rsidR="003F4BA0" w:rsidRPr="00DB6450">
        <w:rPr>
          <w:rFonts w:ascii="Times New Roman" w:hAnsi="Times New Roman" w:cs="Times New Roman"/>
          <w:b/>
          <w:bCs/>
        </w:rPr>
        <w:t>and</w:t>
      </w:r>
      <w:r w:rsidR="007F4A4B" w:rsidRPr="00DB6450">
        <w:rPr>
          <w:rFonts w:ascii="Times New Roman" w:hAnsi="Times New Roman" w:cs="Times New Roman"/>
          <w:b/>
          <w:bCs/>
        </w:rPr>
        <w:t xml:space="preserve"> external</w:t>
      </w:r>
      <w:r w:rsidR="003F4BA0" w:rsidRPr="00DB6450">
        <w:rPr>
          <w:rFonts w:ascii="Times New Roman" w:hAnsi="Times New Roman" w:cs="Times New Roman"/>
          <w:b/>
          <w:bCs/>
        </w:rPr>
        <w:t xml:space="preserve"> </w:t>
      </w:r>
      <w:r w:rsidR="00C63223">
        <w:rPr>
          <w:rFonts w:ascii="Times New Roman" w:hAnsi="Times New Roman" w:cs="Times New Roman"/>
          <w:b/>
          <w:bCs/>
        </w:rPr>
        <w:t>cohort</w:t>
      </w:r>
      <w:r w:rsidR="005F43C7" w:rsidRPr="00DB645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7"/>
        <w:tblpPr w:leftFromText="180" w:rightFromText="180" w:horzAnchor="margin" w:tblpXSpec="center" w:tblpY="690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76"/>
        <w:gridCol w:w="1656"/>
        <w:gridCol w:w="1654"/>
        <w:gridCol w:w="1654"/>
      </w:tblGrid>
      <w:tr w:rsidR="00DB6450" w:rsidRPr="00DB6450" w14:paraId="6FBB9921" w14:textId="77777777" w:rsidTr="00263EB9">
        <w:trPr>
          <w:jc w:val="center"/>
        </w:trPr>
        <w:tc>
          <w:tcPr>
            <w:tcW w:w="8296" w:type="dxa"/>
            <w:gridSpan w:val="6"/>
            <w:tcBorders>
              <w:bottom w:val="single" w:sz="4" w:space="0" w:color="auto"/>
            </w:tcBorders>
          </w:tcPr>
          <w:p w14:paraId="1A8EB4D2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BSIDIII Cognitive score &lt; 85 at 24 months CA</w:t>
            </w:r>
          </w:p>
        </w:tc>
      </w:tr>
      <w:tr w:rsidR="00DB6450" w:rsidRPr="00DB6450" w14:paraId="19243250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0AEE73B6" w14:textId="2D8B5A11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L-NDI</w:t>
            </w:r>
          </w:p>
        </w:tc>
        <w:tc>
          <w:tcPr>
            <w:tcW w:w="35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D62B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 xml:space="preserve">2010-2014 </w:t>
            </w:r>
          </w:p>
          <w:p w14:paraId="57FA33A5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Multiple-center cohort</w:t>
            </w:r>
          </w:p>
          <w:p w14:paraId="349C1CE1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Independent test (n=763)</w:t>
            </w:r>
          </w:p>
        </w:tc>
        <w:tc>
          <w:tcPr>
            <w:tcW w:w="330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40CB8B5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2016-2017</w:t>
            </w:r>
          </w:p>
          <w:p w14:paraId="5716D0D8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Multiple-center cohort</w:t>
            </w:r>
          </w:p>
          <w:p w14:paraId="2156C730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External test (n=1347)</w:t>
            </w:r>
          </w:p>
        </w:tc>
      </w:tr>
      <w:tr w:rsidR="00DB6450" w:rsidRPr="00DB6450" w14:paraId="74584A48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1CAAF18B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2A1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78B901A8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Delay</w:t>
            </w:r>
            <w:r w:rsidRPr="00DB6450">
              <w:rPr>
                <w:rFonts w:ascii="Times New Roman" w:hAnsi="Times New Roman" w:cs="Times New Roman"/>
              </w:rPr>
              <w:t xml:space="preserve">)     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7E8B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3EE085B8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Delay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BAF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53F038E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Delay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41C3CA3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0F3160B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Delay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</w:tr>
      <w:tr w:rsidR="00DB6450" w:rsidRPr="00DB6450" w14:paraId="3FA1AF56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7A26AB62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889B8E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7.6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6882C5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5.4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011A1A6B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5.1%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6174244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9.1%</w:t>
            </w:r>
          </w:p>
        </w:tc>
      </w:tr>
      <w:tr w:rsidR="00DB6450" w:rsidRPr="00DB6450" w14:paraId="1B2EEAB3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38D043D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8C87C62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58822F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148722F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1F5501B3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82</w:t>
            </w:r>
          </w:p>
        </w:tc>
      </w:tr>
      <w:tr w:rsidR="00DB6450" w:rsidRPr="00DB6450" w14:paraId="742C0FE7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1CB53CEA" w14:textId="07BBC504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5% CI</w:t>
            </w:r>
            <w:r w:rsidR="00903B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FEE8E15" w14:textId="56970105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2-0.78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CDBADC" w14:textId="7A0F105A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0-0.76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48864DE2" w14:textId="400A5E09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5-0.82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6366A746" w14:textId="1B69A373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9-0.85</w:t>
            </w:r>
          </w:p>
        </w:tc>
      </w:tr>
      <w:tr w:rsidR="00DB6450" w:rsidRPr="00DB6450" w14:paraId="15596EF4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71EE911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8421FA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BC588A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7418954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6E24D05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425</w:t>
            </w:r>
          </w:p>
        </w:tc>
      </w:tr>
      <w:tr w:rsidR="00DB6450" w:rsidRPr="00DB6450" w14:paraId="311F2805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30235E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69D0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2A8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56.7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842D4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2.0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4A18B68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4.7%</w:t>
            </w:r>
          </w:p>
        </w:tc>
      </w:tr>
      <w:tr w:rsidR="00DB6450" w:rsidRPr="00DB6450" w14:paraId="21DFC9EC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134F0C8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602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2.5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5C9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CAB5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7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364C22C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2.3%</w:t>
            </w:r>
          </w:p>
        </w:tc>
      </w:tr>
      <w:tr w:rsidR="00DB6450" w:rsidRPr="00DB6450" w14:paraId="420D952A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152261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4BDF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8C1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8.6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45A5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4A3A8503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8.4%</w:t>
            </w:r>
          </w:p>
        </w:tc>
      </w:tr>
      <w:tr w:rsidR="00DB6450" w:rsidRPr="00DB6450" w14:paraId="23A3026B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1E203444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DD88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0.4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998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9.0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91D5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1.4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32F95E4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0.1%</w:t>
            </w:r>
          </w:p>
        </w:tc>
      </w:tr>
      <w:tr w:rsidR="00DB6450" w:rsidRPr="00DB6450" w14:paraId="185C2675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3FA08BED" w14:textId="77777777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E0C3" w14:textId="001E731B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4E43" w14:textId="52B27E90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7</w:t>
            </w:r>
            <w:r w:rsidR="009F5D34" w:rsidRPr="00DB64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4DBC" w14:textId="00EA5A17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668506A0" w14:textId="2A1963B9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.6</w:t>
            </w:r>
            <w:r w:rsidR="009F5D34" w:rsidRPr="00DB6450">
              <w:rPr>
                <w:rFonts w:ascii="Times New Roman" w:hAnsi="Times New Roman" w:cs="Times New Roman"/>
              </w:rPr>
              <w:t>5</w:t>
            </w:r>
          </w:p>
        </w:tc>
      </w:tr>
      <w:tr w:rsidR="00DB6450" w:rsidRPr="00DB6450" w14:paraId="3A7ADE7B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23C136C" w14:textId="77777777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E38F" w14:textId="72FDD583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3D02C" w14:textId="4FF92D15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</w:t>
            </w:r>
            <w:r w:rsidR="009F5D34" w:rsidRPr="00DB645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FF21" w14:textId="26CBD2AF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</w:t>
            </w:r>
            <w:r w:rsidR="009F5D34" w:rsidRPr="00DB645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436951FB" w14:textId="244E0671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4</w:t>
            </w:r>
            <w:r w:rsidR="009F5D34" w:rsidRPr="00DB6450">
              <w:rPr>
                <w:rFonts w:ascii="Times New Roman" w:hAnsi="Times New Roman" w:cs="Times New Roman"/>
              </w:rPr>
              <w:t>8</w:t>
            </w:r>
          </w:p>
        </w:tc>
      </w:tr>
      <w:tr w:rsidR="00DB6450" w:rsidRPr="00DB6450" w14:paraId="58C967AD" w14:textId="77777777" w:rsidTr="00263EB9">
        <w:trPr>
          <w:jc w:val="center"/>
        </w:trPr>
        <w:tc>
          <w:tcPr>
            <w:tcW w:w="8296" w:type="dxa"/>
            <w:gridSpan w:val="6"/>
            <w:shd w:val="clear" w:color="auto" w:fill="auto"/>
          </w:tcPr>
          <w:p w14:paraId="16B5D56D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BSIDIII Motor score declines</w:t>
            </w:r>
            <w:r w:rsidRPr="00DB6450">
              <w:rPr>
                <w:rFonts w:ascii="Cambria Math" w:eastAsiaTheme="minorEastAsia" w:hAnsi="Cambria Math" w:cs="Cambria Math" w:hint="eastAsia"/>
                <w:b/>
                <w:bCs/>
                <w:kern w:val="2"/>
                <w:szCs w:val="22"/>
              </w:rPr>
              <w:t>≧</w:t>
            </w:r>
            <w:r w:rsidRPr="00DB6450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15 between 6 and 24 months CA</w:t>
            </w:r>
          </w:p>
        </w:tc>
      </w:tr>
      <w:tr w:rsidR="00DB6450" w:rsidRPr="00DB6450" w14:paraId="20CF954E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419B30B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A8A04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551A1F7B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6636A16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58DABF9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5AF4CF28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7CBC206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5834C8D8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7C09D8D0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</w:tr>
      <w:tr w:rsidR="00DB6450" w:rsidRPr="00DB6450" w14:paraId="2024EE64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569FA0F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EFC09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3.0%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3CBCEB14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6.9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36931FE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9.6%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453BBF41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2.2%</w:t>
            </w:r>
          </w:p>
        </w:tc>
      </w:tr>
      <w:tr w:rsidR="00DB6450" w:rsidRPr="00DB6450" w14:paraId="0124E4C9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43DA3AA2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083D8F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252E4F3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7CA200F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6E0CEE75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9</w:t>
            </w:r>
          </w:p>
        </w:tc>
      </w:tr>
      <w:tr w:rsidR="00DB6450" w:rsidRPr="00DB6450" w14:paraId="76916010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4D20A0BF" w14:textId="4981E51F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5% CI</w:t>
            </w:r>
            <w:r w:rsidR="00903B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7C3A25D" w14:textId="5EF16C42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7~0.85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2738C7F7" w14:textId="6FBD3C8D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80~0.86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485C2413" w14:textId="0B8A0074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4-0.78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11E0C279" w14:textId="5F110E7B" w:rsidR="00442755" w:rsidRPr="00DB6450" w:rsidRDefault="00442755" w:rsidP="00442755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8-0.80</w:t>
            </w:r>
          </w:p>
        </w:tc>
      </w:tr>
      <w:tr w:rsidR="00DB6450" w:rsidRPr="00DB6450" w14:paraId="51AEC49C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7F69A43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MCC           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2CEEBB1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2734AC6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2AC6FA15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2E74CB7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97</w:t>
            </w:r>
          </w:p>
        </w:tc>
      </w:tr>
      <w:tr w:rsidR="00DB6450" w:rsidRPr="00DB6450" w14:paraId="35435A67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38B984D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02B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4.6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4C2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6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1895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8.9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1C48F09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6.0%</w:t>
            </w:r>
          </w:p>
        </w:tc>
      </w:tr>
      <w:tr w:rsidR="00DB6450" w:rsidRPr="00DB6450" w14:paraId="082D1E3D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73EFF110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F63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4CB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7.0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D80F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9.9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65B2672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1.2%</w:t>
            </w:r>
          </w:p>
        </w:tc>
      </w:tr>
      <w:tr w:rsidR="00DB6450" w:rsidRPr="00DB6450" w14:paraId="03024FB2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5EDCB6C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1D01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5.8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E4B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4.7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ED18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4.6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703381A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1.8%</w:t>
            </w:r>
          </w:p>
        </w:tc>
      </w:tr>
      <w:tr w:rsidR="00DB6450" w:rsidRPr="00DB6450" w14:paraId="7C3359C3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0AB819B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125F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0.2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A584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3.1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696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6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3EC08EC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1.6%</w:t>
            </w:r>
          </w:p>
        </w:tc>
      </w:tr>
      <w:tr w:rsidR="00DB6450" w:rsidRPr="00DB6450" w14:paraId="6DE40CBC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59078161" w14:textId="77777777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43AD" w14:textId="0B633CD1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7</w:t>
            </w:r>
            <w:r w:rsidR="009E04D3" w:rsidRPr="00DB64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0ABB" w14:textId="16791811" w:rsidR="00F01B99" w:rsidRPr="00DB6450" w:rsidRDefault="00B45275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.3</w:t>
            </w:r>
            <w:r w:rsidR="00CC3667" w:rsidRPr="00DB64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7B54" w14:textId="7AEF9540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2</w:t>
            </w:r>
            <w:r w:rsidR="00CC3667" w:rsidRPr="00DB64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4EF025B9" w14:textId="0B4AAE4E" w:rsidR="00F01B99" w:rsidRPr="00DB6450" w:rsidRDefault="00CC3667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2</w:t>
            </w:r>
            <w:r w:rsidRPr="00DB6450">
              <w:rPr>
                <w:rFonts w:ascii="Times New Roman" w:hAnsi="Times New Roman" w:cs="Times New Roman"/>
              </w:rPr>
              <w:t>.64</w:t>
            </w:r>
          </w:p>
        </w:tc>
      </w:tr>
      <w:tr w:rsidR="00DB6450" w:rsidRPr="00DB6450" w14:paraId="27460514" w14:textId="77777777" w:rsidTr="002E11A4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0C98307" w14:textId="77777777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91C4" w14:textId="57FAD1A5" w:rsidR="00F01B99" w:rsidRPr="00DB6450" w:rsidRDefault="00CC3667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C71A" w14:textId="6FCE9B78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</w:t>
            </w:r>
            <w:r w:rsidR="00CC3667" w:rsidRPr="00DB64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DB15" w14:textId="5DEB768C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4</w:t>
            </w:r>
            <w:r w:rsidR="00CC3667" w:rsidRPr="00DB64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2D8375AC" w14:textId="125AC666" w:rsidR="00F01B99" w:rsidRPr="00DB6450" w:rsidRDefault="00F01B99" w:rsidP="00F01B9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</w:t>
            </w:r>
            <w:r w:rsidR="00CC3667" w:rsidRPr="00DB6450">
              <w:rPr>
                <w:rFonts w:ascii="Times New Roman" w:hAnsi="Times New Roman" w:cs="Times New Roman"/>
              </w:rPr>
              <w:t>40</w:t>
            </w:r>
          </w:p>
        </w:tc>
      </w:tr>
      <w:tr w:rsidR="00DB6450" w:rsidRPr="00DB6450" w14:paraId="08BA0D44" w14:textId="77777777" w:rsidTr="002E11A4">
        <w:trPr>
          <w:trHeight w:val="1100"/>
          <w:jc w:val="center"/>
        </w:trPr>
        <w:tc>
          <w:tcPr>
            <w:tcW w:w="8296" w:type="dxa"/>
            <w:gridSpan w:val="6"/>
            <w:tcBorders>
              <w:left w:val="nil"/>
              <w:right w:val="nil"/>
            </w:tcBorders>
          </w:tcPr>
          <w:p w14:paraId="443D8F95" w14:textId="17FDC53D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4153270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333B9936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A6BD446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3386EBE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tbl>
      <w:tblPr>
        <w:tblStyle w:val="7"/>
        <w:tblpPr w:leftFromText="180" w:rightFromText="180" w:horzAnchor="margin" w:tblpXSpec="center" w:tblpY="690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76"/>
        <w:gridCol w:w="1656"/>
        <w:gridCol w:w="1654"/>
        <w:gridCol w:w="1654"/>
      </w:tblGrid>
      <w:tr w:rsidR="00DB6450" w:rsidRPr="00DB6450" w14:paraId="5476A83F" w14:textId="77777777" w:rsidTr="009D0B19">
        <w:trPr>
          <w:jc w:val="center"/>
        </w:trPr>
        <w:tc>
          <w:tcPr>
            <w:tcW w:w="8296" w:type="dxa"/>
            <w:gridSpan w:val="6"/>
            <w:tcBorders>
              <w:bottom w:val="single" w:sz="4" w:space="0" w:color="auto"/>
            </w:tcBorders>
          </w:tcPr>
          <w:p w14:paraId="4799058C" w14:textId="64CB2BFA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lastRenderedPageBreak/>
              <w:t>BSIDIII Cognitive score &lt; 85 at 24 months CA</w:t>
            </w:r>
          </w:p>
        </w:tc>
      </w:tr>
      <w:tr w:rsidR="00DB6450" w:rsidRPr="00DB6450" w14:paraId="5001E94C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163DE35" w14:textId="02E01140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35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57D8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 xml:space="preserve">2010-2014 </w:t>
            </w:r>
          </w:p>
          <w:p w14:paraId="1846C2FA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Multiple-center cohort</w:t>
            </w:r>
          </w:p>
          <w:p w14:paraId="6DB2AB90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Independent test (n=763)</w:t>
            </w:r>
          </w:p>
        </w:tc>
        <w:tc>
          <w:tcPr>
            <w:tcW w:w="330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A6C9CBC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2016-2017</w:t>
            </w:r>
          </w:p>
          <w:p w14:paraId="33C5C804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Multiple-center cohort</w:t>
            </w:r>
          </w:p>
          <w:p w14:paraId="459714B3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  <w:b/>
                <w:bCs/>
              </w:rPr>
              <w:t>External test (n=1347)</w:t>
            </w:r>
          </w:p>
        </w:tc>
      </w:tr>
      <w:tr w:rsidR="00DB6450" w:rsidRPr="00DB6450" w14:paraId="4A4089A4" w14:textId="77777777" w:rsidTr="00263EB9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745FF361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CA3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0C42BB76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Delay</w:t>
            </w:r>
            <w:r w:rsidRPr="00DB6450">
              <w:rPr>
                <w:rFonts w:ascii="Times New Roman" w:hAnsi="Times New Roman" w:cs="Times New Roman"/>
              </w:rPr>
              <w:t xml:space="preserve">)     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4DAB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609694F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Delay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1E6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63411841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Delay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534C505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31B36543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Delay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</w:tr>
      <w:tr w:rsidR="00DB6450" w:rsidRPr="00DB6450" w14:paraId="03C161F5" w14:textId="77777777" w:rsidTr="0055599F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28ED2B4D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DA2F0D5" w14:textId="195942D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6.7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EFDD645" w14:textId="52C125B2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3.0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20C6D" w14:textId="47BFB6EB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7</w:t>
            </w:r>
            <w:r w:rsidRPr="00DB6450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0E739901" w14:textId="453A5035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7</w:t>
            </w:r>
            <w:r w:rsidRPr="00DB6450">
              <w:rPr>
                <w:rFonts w:ascii="Times New Roman" w:hAnsi="Times New Roman" w:cs="Times New Roman"/>
              </w:rPr>
              <w:t>5.7%</w:t>
            </w:r>
          </w:p>
        </w:tc>
      </w:tr>
      <w:tr w:rsidR="00DB6450" w:rsidRPr="00DB6450" w14:paraId="6B8770D3" w14:textId="77777777" w:rsidTr="0055599F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2CD79606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5A3297D" w14:textId="0AAD265D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F7B7AED" w14:textId="06873CCF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799C1" w14:textId="1CE7186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2D428224" w14:textId="04481269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82</w:t>
            </w:r>
          </w:p>
        </w:tc>
      </w:tr>
      <w:tr w:rsidR="00DB6450" w:rsidRPr="00DB6450" w14:paraId="2876BC17" w14:textId="77777777" w:rsidTr="0055599F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68FDB7DF" w14:textId="2E98AA0A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883E7EF" w14:textId="0ADC4A98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65-0.76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65BAAE" w14:textId="40265966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66-0.77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76C8C" w14:textId="1A407007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3-0.80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0BCBE757" w14:textId="35168B72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9-0.85</w:t>
            </w:r>
          </w:p>
        </w:tc>
      </w:tr>
      <w:tr w:rsidR="00DB6450" w:rsidRPr="00DB6450" w14:paraId="74E46540" w14:textId="77777777" w:rsidTr="0055599F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46002F03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0185059" w14:textId="0392C94F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CF1A09" w14:textId="55442026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68B7C" w14:textId="2AE4B0A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3CC1E113" w14:textId="0FCB70D5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415</w:t>
            </w:r>
          </w:p>
        </w:tc>
      </w:tr>
      <w:tr w:rsidR="00DB6450" w:rsidRPr="00DB6450" w14:paraId="67D73B1D" w14:textId="77777777" w:rsidTr="0055599F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790D2FCC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A684" w14:textId="3C39AA6A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8.0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BDBD" w14:textId="50C09DA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56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E6CE" w14:textId="44AEDD4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6</w:t>
            </w:r>
            <w:r w:rsidRPr="00DB6450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FD634C" w14:textId="743289A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7</w:t>
            </w:r>
            <w:r w:rsidRPr="00DB6450">
              <w:rPr>
                <w:rFonts w:ascii="Times New Roman" w:hAnsi="Times New Roman" w:cs="Times New Roman"/>
              </w:rPr>
              <w:t>1.6%</w:t>
            </w:r>
          </w:p>
        </w:tc>
      </w:tr>
      <w:tr w:rsidR="00DB6450" w:rsidRPr="00DB6450" w14:paraId="46B0CF1D" w14:textId="77777777" w:rsidTr="0055599F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703C5F0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726F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2.5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BFBE5" w14:textId="70D3AB7A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7.3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B4580" w14:textId="7A543D9D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7</w:t>
            </w:r>
            <w:r w:rsidRPr="00DB6450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D61A04" w14:textId="23108BC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7</w:t>
            </w:r>
            <w:r w:rsidRPr="00DB6450">
              <w:rPr>
                <w:rFonts w:ascii="Times New Roman" w:hAnsi="Times New Roman" w:cs="Times New Roman"/>
              </w:rPr>
              <w:t>6.8%</w:t>
            </w:r>
          </w:p>
        </w:tc>
      </w:tr>
      <w:tr w:rsidR="00DB6450" w:rsidRPr="00DB6450" w14:paraId="615F2ED9" w14:textId="77777777" w:rsidTr="0055599F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08066634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841F" w14:textId="51C682E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58.2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920C" w14:textId="7477809A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9.9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7A8B5" w14:textId="66460F72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3</w:t>
            </w:r>
            <w:r w:rsidRPr="00DB6450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3FF321" w14:textId="2205D56D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4</w:t>
            </w:r>
            <w:r w:rsidRPr="00DB6450">
              <w:rPr>
                <w:rFonts w:ascii="Times New Roman" w:hAnsi="Times New Roman" w:cs="Times New Roman"/>
              </w:rPr>
              <w:t>4.2%</w:t>
            </w:r>
          </w:p>
        </w:tc>
      </w:tr>
      <w:tr w:rsidR="00DB6450" w:rsidRPr="00DB6450" w14:paraId="75DCD8B6" w14:textId="77777777" w:rsidTr="0055599F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1B953052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8C6F" w14:textId="3279F93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2.8%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76593" w14:textId="41BCD14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57.3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09DC8" w14:textId="3905902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9</w:t>
            </w:r>
            <w:r w:rsidRPr="00DB6450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B1D248" w14:textId="2F2A74AA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9</w:t>
            </w:r>
            <w:r w:rsidRPr="00DB6450">
              <w:rPr>
                <w:rFonts w:ascii="Times New Roman" w:hAnsi="Times New Roman" w:cs="Times New Roman"/>
              </w:rPr>
              <w:t>1.3%</w:t>
            </w:r>
          </w:p>
        </w:tc>
      </w:tr>
      <w:tr w:rsidR="00DB6450" w:rsidRPr="00DB6450" w14:paraId="0B7CF906" w14:textId="77777777" w:rsidTr="0055599F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3472C60A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344B" w14:textId="4D9F940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DFBD" w14:textId="07E2563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21BDE" w14:textId="12FF29E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2</w:t>
            </w:r>
            <w:r w:rsidRPr="00DB645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23F50D" w14:textId="699A310D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3</w:t>
            </w:r>
            <w:r w:rsidRPr="00DB6450">
              <w:rPr>
                <w:rFonts w:ascii="Times New Roman" w:hAnsi="Times New Roman" w:cs="Times New Roman"/>
              </w:rPr>
              <w:t>.08</w:t>
            </w:r>
          </w:p>
        </w:tc>
      </w:tr>
      <w:tr w:rsidR="00DB6450" w:rsidRPr="00DB6450" w14:paraId="6141B7CC" w14:textId="77777777" w:rsidTr="0055599F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546A140D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00B65" w14:textId="10B971C4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DEE9" w14:textId="7D3FC57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1537B" w14:textId="754969F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0C706B" w14:textId="0A8B7844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37</w:t>
            </w:r>
          </w:p>
        </w:tc>
      </w:tr>
      <w:tr w:rsidR="00DB6450" w:rsidRPr="00DB6450" w14:paraId="59979B64" w14:textId="77777777" w:rsidTr="00263EB9">
        <w:trPr>
          <w:jc w:val="center"/>
        </w:trPr>
        <w:tc>
          <w:tcPr>
            <w:tcW w:w="8296" w:type="dxa"/>
            <w:gridSpan w:val="6"/>
            <w:shd w:val="clear" w:color="auto" w:fill="auto"/>
          </w:tcPr>
          <w:p w14:paraId="313501EC" w14:textId="77777777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  <w:r w:rsidRPr="00DB6450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BSIDIII Motor score declines</w:t>
            </w:r>
            <w:r w:rsidRPr="00DB6450">
              <w:rPr>
                <w:rFonts w:ascii="Cambria Math" w:eastAsiaTheme="minorEastAsia" w:hAnsi="Cambria Math" w:cs="Cambria Math" w:hint="eastAsia"/>
                <w:b/>
                <w:bCs/>
                <w:kern w:val="2"/>
                <w:szCs w:val="22"/>
              </w:rPr>
              <w:t>≧</w:t>
            </w:r>
            <w:r w:rsidRPr="00DB6450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15 between 6 and 24 months CA</w:t>
            </w:r>
          </w:p>
        </w:tc>
      </w:tr>
      <w:tr w:rsidR="00DB6450" w:rsidRPr="00DB6450" w14:paraId="40788AD7" w14:textId="77777777" w:rsidTr="00263EB9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2831314F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3D5F59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077F7CED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40E84E4A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2B105493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2C8964F1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Cognitive</w:t>
            </w:r>
          </w:p>
          <w:p w14:paraId="2DF24DB7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C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14:paraId="439C28FE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Motor</w:t>
            </w:r>
          </w:p>
          <w:p w14:paraId="58DD6500" w14:textId="77777777" w:rsidR="005F43C7" w:rsidRPr="00DB6450" w:rsidRDefault="005F43C7" w:rsidP="00263EB9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(</w:t>
            </w:r>
            <w:r w:rsidRPr="00DB6450">
              <w:rPr>
                <w:rFonts w:ascii="Times New Roman" w:hAnsi="Times New Roman" w:cs="Times New Roman"/>
                <w:b/>
                <w:bCs/>
              </w:rPr>
              <w:t>MRegres</w:t>
            </w:r>
            <w:r w:rsidRPr="00DB6450">
              <w:rPr>
                <w:rFonts w:ascii="Times New Roman" w:hAnsi="Times New Roman" w:cs="Times New Roman"/>
              </w:rPr>
              <w:t>)</w:t>
            </w:r>
          </w:p>
        </w:tc>
      </w:tr>
      <w:tr w:rsidR="00DB6450" w:rsidRPr="00DB6450" w14:paraId="61669771" w14:textId="77777777" w:rsidTr="005742A3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6B732BC6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634AAF" w14:textId="6333C90A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1.7%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4834E9E0" w14:textId="19C5DDD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D0919" w14:textId="29A08B4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1.6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7652CBEF" w14:textId="56EDE6CB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5.6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B6450" w:rsidRPr="00DB6450" w14:paraId="15529E09" w14:textId="77777777" w:rsidTr="005742A3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37CCC190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2A8049" w14:textId="0203F39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0A885B98" w14:textId="414C6B4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E9F5A" w14:textId="664EB50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.</w:t>
            </w:r>
            <w:r w:rsidRPr="00DB645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13A3FDF7" w14:textId="7F3F6CA4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6</w:t>
            </w:r>
          </w:p>
        </w:tc>
      </w:tr>
      <w:tr w:rsidR="00DB6450" w:rsidRPr="00DB6450" w14:paraId="45DCA731" w14:textId="77777777" w:rsidTr="005742A3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7587EB89" w14:textId="0E6DED84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A63CC98" w14:textId="2A3D8C43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4-0.82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61ACDDBA" w14:textId="163ABFBB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83-0.90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301CF" w14:textId="66DA3728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64-0.71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372948DA" w14:textId="5C82EBA5" w:rsidR="00C27FC8" w:rsidRPr="00DB6450" w:rsidRDefault="00C27FC8" w:rsidP="00C27FC8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</w:t>
            </w:r>
            <w:r w:rsidRPr="00DB6450">
              <w:rPr>
                <w:rFonts w:ascii="Times New Roman" w:hAnsi="Times New Roman" w:cs="Times New Roman"/>
              </w:rPr>
              <w:t>.73-0.79</w:t>
            </w:r>
          </w:p>
        </w:tc>
      </w:tr>
      <w:tr w:rsidR="00DB6450" w:rsidRPr="00DB6450" w14:paraId="6944B8AE" w14:textId="77777777" w:rsidTr="005742A3">
        <w:trPr>
          <w:jc w:val="center"/>
        </w:trPr>
        <w:tc>
          <w:tcPr>
            <w:tcW w:w="1413" w:type="dxa"/>
            <w:tcBorders>
              <w:right w:val="single" w:sz="4" w:space="0" w:color="auto"/>
            </w:tcBorders>
          </w:tcPr>
          <w:p w14:paraId="1D8586AE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MCC           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8C78A9" w14:textId="078A213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656" w:type="dxa"/>
            <w:tcBorders>
              <w:left w:val="single" w:sz="4" w:space="0" w:color="auto"/>
              <w:right w:val="single" w:sz="4" w:space="0" w:color="auto"/>
            </w:tcBorders>
          </w:tcPr>
          <w:p w14:paraId="75FDAEC1" w14:textId="6C492CF6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60745" w14:textId="5BF9F41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.</w:t>
            </w:r>
            <w:r w:rsidRPr="00DB645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vAlign w:val="center"/>
          </w:tcPr>
          <w:p w14:paraId="6DF19DEE" w14:textId="2A2D82FF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0.</w:t>
            </w:r>
            <w:r w:rsidRPr="00DB6450">
              <w:rPr>
                <w:rFonts w:ascii="Times New Roman" w:hAnsi="Times New Roman" w:cs="Times New Roman"/>
              </w:rPr>
              <w:t>403</w:t>
            </w:r>
          </w:p>
        </w:tc>
      </w:tr>
      <w:tr w:rsidR="00DB6450" w:rsidRPr="00DB6450" w14:paraId="4A55EDE6" w14:textId="77777777" w:rsidTr="005742A3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0C6DE9EB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95C3" w14:textId="5025CC06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2.3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5F49" w14:textId="6C664B34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560B1" w14:textId="45F1D9CB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7.9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B32BB" w14:textId="4620536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8.4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B6450" w:rsidRPr="00DB6450" w14:paraId="57E1A346" w14:textId="77777777" w:rsidTr="005742A3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5D9472B6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18803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910B" w14:textId="46ECE159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4.5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FE14" w14:textId="2983F15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59.4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2B301E" w14:textId="388F6B1B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77.5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B6450" w:rsidRPr="00DB6450" w14:paraId="35A2E5A0" w14:textId="77777777" w:rsidTr="005742A3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06418D00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E0F0" w14:textId="6DB433E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63.2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29E8" w14:textId="65B3B8EA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977F" w14:textId="133CB655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6.9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88EAC3" w14:textId="70F58B3F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5.3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B6450" w:rsidRPr="00DB6450" w14:paraId="610C0C3D" w14:textId="77777777" w:rsidTr="005742A3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54FFA19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7C28" w14:textId="582BA3D0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4.8%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D3A9" w14:textId="074A92DE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39.8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9DF07" w14:textId="710DDAA4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84.1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EDC0D8" w14:textId="2AC0F184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90.0</w:t>
            </w:r>
            <w:r w:rsidRPr="00DB6450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B6450" w:rsidRPr="00DB6450" w14:paraId="0AFB5D54" w14:textId="77777777" w:rsidTr="005742A3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63E74FA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551D" w14:textId="17CDC5FD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01F84" w14:textId="7AE69982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5C699" w14:textId="2053138D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1</w:t>
            </w:r>
            <w:r w:rsidRPr="00DB645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A0A58A" w14:textId="5FB76D5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 w:hint="eastAsia"/>
              </w:rPr>
              <w:t>3</w:t>
            </w:r>
            <w:r w:rsidRPr="00DB6450">
              <w:rPr>
                <w:rFonts w:ascii="Times New Roman" w:hAnsi="Times New Roman" w:cs="Times New Roman"/>
              </w:rPr>
              <w:t>.04</w:t>
            </w:r>
          </w:p>
        </w:tc>
      </w:tr>
      <w:tr w:rsidR="00DB6450" w:rsidRPr="00DB6450" w14:paraId="24EB2A9C" w14:textId="77777777" w:rsidTr="002E11A4">
        <w:trPr>
          <w:jc w:val="center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83809D9" w14:textId="77777777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 xml:space="preserve">LR </w:t>
            </w:r>
            <w:r w:rsidRPr="00DB6450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19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EC739" w14:textId="356F750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C1C1" w14:textId="1F49AC3C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E01B" w14:textId="519E1808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</w:tcBorders>
          </w:tcPr>
          <w:p w14:paraId="4EF8413A" w14:textId="3AAAFC23" w:rsidR="002D4780" w:rsidRPr="00DB6450" w:rsidRDefault="002D4780" w:rsidP="002D4780">
            <w:pPr>
              <w:rPr>
                <w:rFonts w:ascii="Times New Roman" w:hAnsi="Times New Roman" w:cs="Times New Roman"/>
              </w:rPr>
            </w:pPr>
            <w:r w:rsidRPr="00DB6450">
              <w:rPr>
                <w:rFonts w:ascii="Times New Roman" w:hAnsi="Times New Roman" w:cs="Times New Roman"/>
              </w:rPr>
              <w:t>0.41</w:t>
            </w:r>
          </w:p>
        </w:tc>
      </w:tr>
      <w:tr w:rsidR="00DB6450" w:rsidRPr="00DB6450" w14:paraId="44ABCBE1" w14:textId="77777777" w:rsidTr="002E11A4">
        <w:trPr>
          <w:trHeight w:val="1100"/>
          <w:jc w:val="center"/>
        </w:trPr>
        <w:tc>
          <w:tcPr>
            <w:tcW w:w="8296" w:type="dxa"/>
            <w:gridSpan w:val="6"/>
            <w:tcBorders>
              <w:left w:val="nil"/>
              <w:bottom w:val="nil"/>
              <w:right w:val="nil"/>
            </w:tcBorders>
          </w:tcPr>
          <w:p w14:paraId="6CCE62A9" w14:textId="7F3B9234" w:rsidR="005F43C7" w:rsidRPr="00DB6450" w:rsidRDefault="005F43C7" w:rsidP="00263EB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D823C3A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375CF93A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056215B2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bookmarkEnd w:id="0"/>
    <w:p w14:paraId="1CAE1013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37F7C4E6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90B36D3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BD47333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C1B5724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5D5E1912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F669AD0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5F1087FC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573B5F6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77B97F8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E8C1CEE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FC4CE3B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AA950CB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0CF1E92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68F6A13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7070425A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5261491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AFC0103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38564E33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1241120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065F91F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B75C0BC" w14:textId="77777777" w:rsidR="005F43C7" w:rsidRPr="00DB6450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7E7E3978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6545A11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9966FBE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3B4BDBA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7BCCF5FB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518B5743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931EA14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0F5ACABF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77F4BAE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725878E4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A3C6BB1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5720DB81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C4CD261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5576A2C0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37222A6E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273B112C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BD037BF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0A2CBBA5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0E19E629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063E722C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5EE430FC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9C510DC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1FB20F46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F1AF03D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BA33C38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65F961DA" w14:textId="77777777" w:rsid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p w14:paraId="49609DB3" w14:textId="77777777" w:rsidR="005F43C7" w:rsidRPr="005F43C7" w:rsidRDefault="005F43C7" w:rsidP="005F43C7">
      <w:pPr>
        <w:ind w:left="961" w:hangingChars="400" w:hanging="961"/>
        <w:rPr>
          <w:rFonts w:ascii="Times New Roman" w:hAnsi="Times New Roman" w:cs="Times New Roman"/>
          <w:b/>
          <w:bCs/>
        </w:rPr>
      </w:pPr>
    </w:p>
    <w:sectPr w:rsidR="005F43C7" w:rsidRPr="005F43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1FDB7" w14:textId="77777777" w:rsidR="00AD7DB2" w:rsidRDefault="00AD7DB2" w:rsidP="00837837">
      <w:r>
        <w:separator/>
      </w:r>
    </w:p>
  </w:endnote>
  <w:endnote w:type="continuationSeparator" w:id="0">
    <w:p w14:paraId="6FC6EC52" w14:textId="77777777" w:rsidR="00AD7DB2" w:rsidRDefault="00AD7DB2" w:rsidP="0083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BC7CB" w14:textId="77777777" w:rsidR="00AD7DB2" w:rsidRDefault="00AD7DB2" w:rsidP="00837837">
      <w:r>
        <w:separator/>
      </w:r>
    </w:p>
  </w:footnote>
  <w:footnote w:type="continuationSeparator" w:id="0">
    <w:p w14:paraId="3B481CAF" w14:textId="77777777" w:rsidR="00AD7DB2" w:rsidRDefault="00AD7DB2" w:rsidP="0083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E69"/>
    <w:rsid w:val="00055695"/>
    <w:rsid w:val="00091C1B"/>
    <w:rsid w:val="000B449C"/>
    <w:rsid w:val="000D1C26"/>
    <w:rsid w:val="0012123B"/>
    <w:rsid w:val="00126103"/>
    <w:rsid w:val="00182E7B"/>
    <w:rsid w:val="001A2B6C"/>
    <w:rsid w:val="001C5890"/>
    <w:rsid w:val="001D6C6F"/>
    <w:rsid w:val="001E4457"/>
    <w:rsid w:val="001F3323"/>
    <w:rsid w:val="002672A5"/>
    <w:rsid w:val="002B16F6"/>
    <w:rsid w:val="002D4780"/>
    <w:rsid w:val="002E11A4"/>
    <w:rsid w:val="002F5967"/>
    <w:rsid w:val="0038542B"/>
    <w:rsid w:val="003A6BE4"/>
    <w:rsid w:val="003E5BD5"/>
    <w:rsid w:val="003F4BA0"/>
    <w:rsid w:val="003F5194"/>
    <w:rsid w:val="00442755"/>
    <w:rsid w:val="00451A45"/>
    <w:rsid w:val="00461FE1"/>
    <w:rsid w:val="00484E62"/>
    <w:rsid w:val="004D1104"/>
    <w:rsid w:val="00503021"/>
    <w:rsid w:val="0055366A"/>
    <w:rsid w:val="0057154B"/>
    <w:rsid w:val="005852CF"/>
    <w:rsid w:val="005908FC"/>
    <w:rsid w:val="005B3E12"/>
    <w:rsid w:val="005D24D1"/>
    <w:rsid w:val="005F43C7"/>
    <w:rsid w:val="00666F92"/>
    <w:rsid w:val="00680E3D"/>
    <w:rsid w:val="006926A7"/>
    <w:rsid w:val="006B1C05"/>
    <w:rsid w:val="006B5AA9"/>
    <w:rsid w:val="00734346"/>
    <w:rsid w:val="00780CB1"/>
    <w:rsid w:val="007D7B28"/>
    <w:rsid w:val="007F4A4B"/>
    <w:rsid w:val="007F703C"/>
    <w:rsid w:val="00800E98"/>
    <w:rsid w:val="00837837"/>
    <w:rsid w:val="008572A6"/>
    <w:rsid w:val="0087011F"/>
    <w:rsid w:val="00873058"/>
    <w:rsid w:val="00875505"/>
    <w:rsid w:val="00903B72"/>
    <w:rsid w:val="00912BB3"/>
    <w:rsid w:val="00970F97"/>
    <w:rsid w:val="00984C79"/>
    <w:rsid w:val="009A387E"/>
    <w:rsid w:val="009E04D3"/>
    <w:rsid w:val="009F5D34"/>
    <w:rsid w:val="00A0005A"/>
    <w:rsid w:val="00A02D8E"/>
    <w:rsid w:val="00A818F9"/>
    <w:rsid w:val="00A85F2F"/>
    <w:rsid w:val="00AC7460"/>
    <w:rsid w:val="00AD7DB2"/>
    <w:rsid w:val="00B13187"/>
    <w:rsid w:val="00B14E69"/>
    <w:rsid w:val="00B31E70"/>
    <w:rsid w:val="00B44F7C"/>
    <w:rsid w:val="00B45275"/>
    <w:rsid w:val="00B6371D"/>
    <w:rsid w:val="00BB45C6"/>
    <w:rsid w:val="00BB6B68"/>
    <w:rsid w:val="00BF2A6F"/>
    <w:rsid w:val="00C0319B"/>
    <w:rsid w:val="00C03B5B"/>
    <w:rsid w:val="00C27FC8"/>
    <w:rsid w:val="00C63223"/>
    <w:rsid w:val="00C67AAC"/>
    <w:rsid w:val="00C70458"/>
    <w:rsid w:val="00C77A00"/>
    <w:rsid w:val="00CC3667"/>
    <w:rsid w:val="00CC6F8D"/>
    <w:rsid w:val="00D47116"/>
    <w:rsid w:val="00D60B22"/>
    <w:rsid w:val="00D772E4"/>
    <w:rsid w:val="00DA2295"/>
    <w:rsid w:val="00DB6450"/>
    <w:rsid w:val="00E14BF2"/>
    <w:rsid w:val="00E51983"/>
    <w:rsid w:val="00EE52F3"/>
    <w:rsid w:val="00F01B99"/>
    <w:rsid w:val="00F331BE"/>
    <w:rsid w:val="00F636D3"/>
    <w:rsid w:val="00FA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1328D"/>
  <w15:docId w15:val="{16EB49E0-A3EA-4637-A05F-8AFCE4EE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E69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">
    <w:name w:val="表格格線7"/>
    <w:basedOn w:val="a1"/>
    <w:next w:val="a3"/>
    <w:uiPriority w:val="39"/>
    <w:rsid w:val="00B14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14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43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34346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343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34346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Revision"/>
    <w:hidden/>
    <w:uiPriority w:val="99"/>
    <w:semiHidden/>
    <w:rsid w:val="001E4457"/>
    <w:rPr>
      <w:rFonts w:ascii="新細明體" w:eastAsia="新細明體" w:hAnsi="新細明體" w:cs="新細明體"/>
      <w:kern w:val="0"/>
      <w:szCs w:val="24"/>
    </w:rPr>
  </w:style>
  <w:style w:type="character" w:styleId="a9">
    <w:name w:val="annotation reference"/>
    <w:basedOn w:val="a0"/>
    <w:uiPriority w:val="99"/>
    <w:semiHidden/>
    <w:unhideWhenUsed/>
    <w:rsid w:val="001E445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1E4457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1E4457"/>
    <w:rPr>
      <w:rFonts w:ascii="新細明體" w:eastAsia="新細明體" w:hAnsi="新細明體" w:cs="新細明體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E4457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1E4457"/>
    <w:rPr>
      <w:rFonts w:ascii="新細明體" w:eastAsia="新細明體" w:hAnsi="新細明體" w:cs="新細明體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owei'Z 鐘</dc:creator>
  <cp:lastModifiedBy>LovEowei'Z 鐘</cp:lastModifiedBy>
  <cp:revision>3</cp:revision>
  <cp:lastPrinted>2021-10-19T04:57:00Z</cp:lastPrinted>
  <dcterms:created xsi:type="dcterms:W3CDTF">2024-02-01T13:07:00Z</dcterms:created>
  <dcterms:modified xsi:type="dcterms:W3CDTF">2024-02-01T13:09:00Z</dcterms:modified>
</cp:coreProperties>
</file>